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97A96" w14:textId="3B63194E" w:rsidR="0034041E" w:rsidRPr="0034041E" w:rsidRDefault="00474470" w:rsidP="0034041E">
      <w:pPr>
        <w:pStyle w:val="Cmsor3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S7 Text.</w:t>
      </w:r>
      <w:bookmarkStart w:id="0" w:name="_GoBack"/>
      <w:bookmarkEnd w:id="0"/>
      <w:r w:rsidR="0034041E" w:rsidRPr="0034041E">
        <w:rPr>
          <w:b/>
          <w:bCs/>
          <w:i w:val="0"/>
          <w:iCs w:val="0"/>
        </w:rPr>
        <w:t xml:space="preserve"> Criteria for the standardisation of terms used to guide reporting in ACCORD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34041E" w:rsidRPr="005917E5" w14:paraId="72ED3AA3" w14:textId="77777777" w:rsidTr="005B19FE">
        <w:tc>
          <w:tcPr>
            <w:tcW w:w="2263" w:type="dxa"/>
            <w:shd w:val="clear" w:color="auto" w:fill="auto"/>
          </w:tcPr>
          <w:p w14:paraId="52D0BC36" w14:textId="77777777" w:rsidR="0034041E" w:rsidRPr="005917E5" w:rsidRDefault="0034041E" w:rsidP="005B19FE">
            <w:pPr>
              <w:rPr>
                <w:b/>
                <w:bCs/>
              </w:rPr>
            </w:pPr>
            <w:r w:rsidRPr="005917E5">
              <w:rPr>
                <w:b/>
                <w:bCs/>
              </w:rPr>
              <w:t>Verb</w:t>
            </w:r>
          </w:p>
        </w:tc>
        <w:tc>
          <w:tcPr>
            <w:tcW w:w="6753" w:type="dxa"/>
            <w:shd w:val="clear" w:color="auto" w:fill="auto"/>
          </w:tcPr>
          <w:p w14:paraId="2CD14267" w14:textId="77777777" w:rsidR="0034041E" w:rsidRPr="005917E5" w:rsidRDefault="0034041E" w:rsidP="005B19FE">
            <w:pPr>
              <w:rPr>
                <w:b/>
                <w:bCs/>
              </w:rPr>
            </w:pPr>
            <w:r w:rsidRPr="005917E5">
              <w:rPr>
                <w:b/>
                <w:bCs/>
              </w:rPr>
              <w:t>Type of information</w:t>
            </w:r>
          </w:p>
        </w:tc>
      </w:tr>
      <w:tr w:rsidR="0034041E" w:rsidRPr="005917E5" w14:paraId="7D7BF470" w14:textId="77777777" w:rsidTr="005B19FE">
        <w:tc>
          <w:tcPr>
            <w:tcW w:w="2263" w:type="dxa"/>
          </w:tcPr>
          <w:p w14:paraId="11EF7B86" w14:textId="77777777" w:rsidR="0034041E" w:rsidRPr="005917E5" w:rsidRDefault="0034041E" w:rsidP="005B19FE">
            <w:r w:rsidRPr="005917E5">
              <w:t>Describe</w:t>
            </w:r>
          </w:p>
        </w:tc>
        <w:tc>
          <w:tcPr>
            <w:tcW w:w="6753" w:type="dxa"/>
          </w:tcPr>
          <w:p w14:paraId="2B628458" w14:textId="77777777" w:rsidR="0034041E" w:rsidRPr="005917E5" w:rsidRDefault="0034041E" w:rsidP="005B19FE">
            <w:r w:rsidRPr="005917E5">
              <w:t>Processes (e.g.</w:t>
            </w:r>
            <w:r>
              <w:t>,</w:t>
            </w:r>
            <w:r w:rsidRPr="005917E5">
              <w:t xml:space="preserve"> recruitment) or broad topics (e.g.</w:t>
            </w:r>
            <w:r>
              <w:t>,</w:t>
            </w:r>
            <w:r w:rsidRPr="005917E5">
              <w:t xml:space="preserve"> areas of expertise)</w:t>
            </w:r>
          </w:p>
        </w:tc>
      </w:tr>
      <w:tr w:rsidR="0034041E" w:rsidRPr="005917E5" w14:paraId="713F9F2A" w14:textId="77777777" w:rsidTr="005B19FE">
        <w:tc>
          <w:tcPr>
            <w:tcW w:w="2263" w:type="dxa"/>
          </w:tcPr>
          <w:p w14:paraId="175D700A" w14:textId="77777777" w:rsidR="0034041E" w:rsidRPr="005917E5" w:rsidRDefault="0034041E" w:rsidP="005B19FE">
            <w:pPr>
              <w:tabs>
                <w:tab w:val="center" w:pos="2146"/>
                <w:tab w:val="left" w:pos="2555"/>
              </w:tabs>
            </w:pPr>
            <w:r w:rsidRPr="005917E5">
              <w:t>State</w:t>
            </w:r>
          </w:p>
        </w:tc>
        <w:tc>
          <w:tcPr>
            <w:tcW w:w="6753" w:type="dxa"/>
          </w:tcPr>
          <w:p w14:paraId="769FF324" w14:textId="77777777" w:rsidR="0034041E" w:rsidRPr="005917E5" w:rsidRDefault="0034041E" w:rsidP="005B19FE">
            <w:r w:rsidRPr="005917E5">
              <w:t>Factual information, e.g.</w:t>
            </w:r>
            <w:r>
              <w:t>,</w:t>
            </w:r>
            <w:r w:rsidRPr="005917E5">
              <w:t xml:space="preserve"> conflicts of interest  </w:t>
            </w:r>
          </w:p>
        </w:tc>
      </w:tr>
      <w:tr w:rsidR="0034041E" w:rsidRPr="005917E5" w14:paraId="6933E564" w14:textId="77777777" w:rsidTr="005B19FE">
        <w:tc>
          <w:tcPr>
            <w:tcW w:w="2263" w:type="dxa"/>
          </w:tcPr>
          <w:p w14:paraId="30CA0E76" w14:textId="77777777" w:rsidR="0034041E" w:rsidRPr="005917E5" w:rsidRDefault="0034041E" w:rsidP="005B19FE">
            <w:r w:rsidRPr="005917E5">
              <w:t>Explain</w:t>
            </w:r>
          </w:p>
        </w:tc>
        <w:tc>
          <w:tcPr>
            <w:tcW w:w="6753" w:type="dxa"/>
          </w:tcPr>
          <w:p w14:paraId="5299969D" w14:textId="77777777" w:rsidR="0034041E" w:rsidRPr="005917E5" w:rsidRDefault="0034041E" w:rsidP="005B19FE">
            <w:r w:rsidRPr="005917E5">
              <w:t>Methodological choices that may not be immediately transparent, e.g.</w:t>
            </w:r>
            <w:r>
              <w:t>, criteria for panellist inclusion</w:t>
            </w:r>
          </w:p>
        </w:tc>
      </w:tr>
      <w:tr w:rsidR="0034041E" w:rsidRPr="005917E5" w14:paraId="3BDED79E" w14:textId="77777777" w:rsidTr="005B19FE">
        <w:tc>
          <w:tcPr>
            <w:tcW w:w="2263" w:type="dxa"/>
          </w:tcPr>
          <w:p w14:paraId="06F41DCD" w14:textId="77777777" w:rsidR="0034041E" w:rsidRPr="005917E5" w:rsidRDefault="0034041E" w:rsidP="005B19FE">
            <w:r w:rsidRPr="005917E5">
              <w:t>Report</w:t>
            </w:r>
          </w:p>
        </w:tc>
        <w:tc>
          <w:tcPr>
            <w:tcW w:w="6753" w:type="dxa"/>
          </w:tcPr>
          <w:p w14:paraId="5E27E73C" w14:textId="77777777" w:rsidR="0034041E" w:rsidRPr="005917E5" w:rsidRDefault="0034041E" w:rsidP="005B19FE">
            <w:r w:rsidRPr="005917E5">
              <w:t>Reserved for (most) results items</w:t>
            </w:r>
          </w:p>
        </w:tc>
      </w:tr>
      <w:tr w:rsidR="0034041E" w:rsidRPr="005917E5" w14:paraId="356719A2" w14:textId="77777777" w:rsidTr="005B19FE">
        <w:tc>
          <w:tcPr>
            <w:tcW w:w="2263" w:type="dxa"/>
          </w:tcPr>
          <w:p w14:paraId="6F0294AC" w14:textId="77777777" w:rsidR="0034041E" w:rsidRPr="005917E5" w:rsidRDefault="0034041E" w:rsidP="005B19FE">
            <w:r w:rsidRPr="005917E5">
              <w:t>Discuss</w:t>
            </w:r>
          </w:p>
        </w:tc>
        <w:tc>
          <w:tcPr>
            <w:tcW w:w="6753" w:type="dxa"/>
          </w:tcPr>
          <w:p w14:paraId="510E873D" w14:textId="77777777" w:rsidR="0034041E" w:rsidRPr="005917E5" w:rsidRDefault="0034041E" w:rsidP="005B19FE">
            <w:r w:rsidRPr="005917E5">
              <w:t>Reserved for discussion items</w:t>
            </w:r>
          </w:p>
        </w:tc>
      </w:tr>
    </w:tbl>
    <w:p w14:paraId="18E86E5A" w14:textId="77777777" w:rsidR="004C14FD" w:rsidRDefault="004C14FD"/>
    <w:sectPr w:rsidR="004C1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41E"/>
    <w:rsid w:val="00291AAA"/>
    <w:rsid w:val="0034041E"/>
    <w:rsid w:val="00474470"/>
    <w:rsid w:val="004C14FD"/>
    <w:rsid w:val="0064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ADD71"/>
  <w15:chartTrackingRefBased/>
  <w15:docId w15:val="{95F2E50E-A24C-4889-A501-35783E1F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34041E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34041E"/>
    <w:pPr>
      <w:jc w:val="both"/>
      <w:outlineLvl w:val="0"/>
    </w:pPr>
    <w:rPr>
      <w:b/>
      <w:bCs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34041E"/>
    <w:pPr>
      <w:outlineLvl w:val="2"/>
    </w:pPr>
    <w:rPr>
      <w:i/>
      <w:iCs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4041E"/>
    <w:rPr>
      <w:rFonts w:ascii="Times New Roman" w:hAnsi="Times New Roman" w:cs="Times New Roman"/>
      <w:b/>
      <w:bCs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9"/>
    <w:rsid w:val="0034041E"/>
    <w:rPr>
      <w:rFonts w:ascii="Times New Roman" w:hAnsi="Times New Roman" w:cs="Times New Roman"/>
      <w:i/>
      <w:iCs/>
      <w:sz w:val="24"/>
      <w:szCs w:val="24"/>
    </w:rPr>
  </w:style>
  <w:style w:type="table" w:styleId="Rcsostblzat">
    <w:name w:val="Table Grid"/>
    <w:basedOn w:val="Normltblzat"/>
    <w:uiPriority w:val="39"/>
    <w:rsid w:val="003404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90</Characters>
  <Application>Microsoft Office Word</Application>
  <DocSecurity>0</DocSecurity>
  <Lines>3</Lines>
  <Paragraphs>1</Paragraphs>
  <ScaleCrop>false</ScaleCrop>
  <Company>Bristol Myers Squibb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rell, William</dc:creator>
  <cp:keywords/>
  <dc:description/>
  <cp:lastModifiedBy>JK</cp:lastModifiedBy>
  <cp:revision>2</cp:revision>
  <dcterms:created xsi:type="dcterms:W3CDTF">2023-11-29T10:40:00Z</dcterms:created>
  <dcterms:modified xsi:type="dcterms:W3CDTF">2023-12-06T12:53:00Z</dcterms:modified>
</cp:coreProperties>
</file>